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75" w:type="dxa"/>
        <w:tblInd w:w="-10" w:type="dxa"/>
        <w:tblLook w:val="04A0" w:firstRow="1" w:lastRow="0" w:firstColumn="1" w:lastColumn="0" w:noHBand="0" w:noVBand="1"/>
        <w:tblPrChange w:id="0" w:author="Bridgette Blebu" w:date="2023-03-20T16:36:00Z">
          <w:tblPr>
            <w:tblStyle w:val="TableGrid"/>
            <w:tblW w:w="9275" w:type="dxa"/>
            <w:tblInd w:w="-10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7830"/>
        <w:gridCol w:w="1445"/>
        <w:tblGridChange w:id="1">
          <w:tblGrid>
            <w:gridCol w:w="50"/>
            <w:gridCol w:w="7780"/>
            <w:gridCol w:w="1445"/>
            <w:gridCol w:w="50"/>
          </w:tblGrid>
        </w:tblGridChange>
      </w:tblGrid>
      <w:tr w:rsidR="00332601" w:rsidRPr="00A653D0" w14:paraId="1EB264AB" w14:textId="77777777" w:rsidTr="00C704A3">
        <w:trPr>
          <w:trHeight w:val="310"/>
          <w:trPrChange w:id="2" w:author="Bridgette Blebu" w:date="2023-03-20T16:36:00Z">
            <w:trPr>
              <w:gridBefore w:val="1"/>
              <w:trHeight w:val="310"/>
            </w:trPr>
          </w:trPrChange>
        </w:trPr>
        <w:tc>
          <w:tcPr>
            <w:tcW w:w="9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PrChange w:id="3" w:author="Bridgette Blebu" w:date="2023-03-20T16:36:00Z">
              <w:tcPr>
                <w:tcW w:w="9275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D631F3E" w14:textId="77777777" w:rsidR="00332601" w:rsidRPr="00A653D0" w:rsidRDefault="00332601" w:rsidP="00C704A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653D0">
              <w:rPr>
                <w:b/>
                <w:bCs/>
                <w:sz w:val="20"/>
                <w:szCs w:val="20"/>
              </w:rPr>
              <w:t xml:space="preserve">Appendix 1. </w:t>
            </w:r>
            <w:r w:rsidRPr="00A653D0">
              <w:rPr>
                <w:sz w:val="20"/>
                <w:szCs w:val="20"/>
                <w:rPrChange w:id="4" w:author="Bridgette Blebu" w:date="2023-03-20T16:35:00Z">
                  <w:rPr>
                    <w:b/>
                    <w:bCs/>
                    <w:sz w:val="22"/>
                    <w:szCs w:val="22"/>
                  </w:rPr>
                </w:rPrChange>
              </w:rPr>
              <w:t>List of MAMA'S Neighborhood Partner Organizations</w:t>
            </w:r>
          </w:p>
        </w:tc>
      </w:tr>
      <w:tr w:rsidR="00332601" w:rsidRPr="00A653D0" w14:paraId="6755A11D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CCB11D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artner Organization Name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B379D5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bbreviation</w:t>
            </w:r>
          </w:p>
        </w:tc>
      </w:tr>
      <w:tr w:rsidR="00332601" w:rsidRPr="00A653D0" w14:paraId="1FA0AAC5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B12D35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 xml:space="preserve">A New Vision </w:t>
            </w:r>
            <w:proofErr w:type="gramStart"/>
            <w:r w:rsidRPr="00A653D0">
              <w:rPr>
                <w:sz w:val="20"/>
                <w:szCs w:val="20"/>
              </w:rPr>
              <w:t>For</w:t>
            </w:r>
            <w:proofErr w:type="gramEnd"/>
            <w:r w:rsidRPr="00A653D0">
              <w:rPr>
                <w:sz w:val="20"/>
                <w:szCs w:val="20"/>
              </w:rPr>
              <w:t xml:space="preserve"> You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C428978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NVFY</w:t>
            </w:r>
          </w:p>
        </w:tc>
      </w:tr>
      <w:tr w:rsidR="00332601" w:rsidRPr="00A653D0" w14:paraId="27B6ADDD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71C409E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ngel Step Too, Volunteers of America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8BBCD11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ST-VOA</w:t>
            </w:r>
          </w:p>
        </w:tc>
      </w:tr>
      <w:tr w:rsidR="00332601" w:rsidRPr="00A653D0" w14:paraId="07B931AB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638C2F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ntelope Valley Birth Center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A9C42BD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VBC</w:t>
            </w:r>
          </w:p>
        </w:tc>
      </w:tr>
      <w:tr w:rsidR="00332601" w:rsidRPr="00A653D0" w14:paraId="49C9AA50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66B31AE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ntelope Valley Department of Mental Health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01BE91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VDMH</w:t>
            </w:r>
          </w:p>
        </w:tc>
      </w:tr>
      <w:tr w:rsidR="00332601" w:rsidRPr="00A653D0" w14:paraId="01EB88EF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897972E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ntelope Valley Green Thumb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A8F98F3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VGT</w:t>
            </w:r>
          </w:p>
        </w:tc>
      </w:tr>
      <w:tr w:rsidR="00332601" w:rsidRPr="00A653D0" w14:paraId="4171C1DD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43F0E675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ntelope Valley Public Health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BC5E1BD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VPH</w:t>
            </w:r>
          </w:p>
        </w:tc>
      </w:tr>
      <w:tr w:rsidR="00332601" w:rsidRPr="00A653D0" w14:paraId="3FA10FD6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4427099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ntelope Valley WIC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8A7923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AVWIC</w:t>
            </w:r>
          </w:p>
        </w:tc>
      </w:tr>
      <w:tr w:rsidR="00332601" w:rsidRPr="00A653D0" w14:paraId="1749C40A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0E9660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Black Infant Health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4FADF0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BIH</w:t>
            </w:r>
          </w:p>
        </w:tc>
      </w:tr>
      <w:tr w:rsidR="00332601" w:rsidRPr="00A653D0" w14:paraId="54AFD0AF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03F2809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atalyst Foundation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93BC2E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F</w:t>
            </w:r>
          </w:p>
        </w:tc>
      </w:tr>
      <w:tr w:rsidR="00332601" w:rsidRPr="00A653D0" w14:paraId="6156D631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77E5A41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hild &amp; Family Center's Domestic Violence Program of the Antelope Valley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FD4CA04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FCDVP</w:t>
            </w:r>
          </w:p>
        </w:tc>
      </w:tr>
      <w:tr w:rsidR="00332601" w:rsidRPr="00A653D0" w14:paraId="0BE6C080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B63EE5D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hildren’s Dental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3BC5A73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D</w:t>
            </w:r>
          </w:p>
        </w:tc>
      </w:tr>
      <w:tr w:rsidR="00332601" w:rsidRPr="00A653D0" w14:paraId="138ACE6D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E73B65C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hildren’s Law Center of California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827A251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LCC</w:t>
            </w:r>
          </w:p>
        </w:tc>
      </w:tr>
      <w:tr w:rsidR="00332601" w:rsidRPr="00A653D0" w14:paraId="47EF9800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4F1DECA3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hrist Centered Ministries -Transitional housing facility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A0BF62A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CM1</w:t>
            </w:r>
          </w:p>
        </w:tc>
      </w:tr>
      <w:tr w:rsidR="00332601" w:rsidRPr="00A653D0" w14:paraId="2E0CBBA9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4DA723AC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ity of Inglewood Resource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010580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CIR</w:t>
            </w:r>
          </w:p>
        </w:tc>
      </w:tr>
      <w:tr w:rsidR="00332601" w:rsidRPr="00A653D0" w14:paraId="785590C7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39881D0F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epartment of Children and Family Services (DCFS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5CF9A0C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CFS</w:t>
            </w:r>
          </w:p>
        </w:tc>
      </w:tr>
      <w:tr w:rsidR="00332601" w:rsidRPr="00A653D0" w14:paraId="1E49E865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05A01B02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epartment of Mental Health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A38C0D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MH</w:t>
            </w:r>
          </w:p>
        </w:tc>
      </w:tr>
      <w:tr w:rsidR="00332601" w:rsidRPr="00A653D0" w14:paraId="1BF1DD4E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146535B3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idi Hirsch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9C9C0B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H</w:t>
            </w:r>
          </w:p>
        </w:tc>
      </w:tr>
      <w:tr w:rsidR="00332601" w:rsidRPr="00A653D0" w14:paraId="3AC88770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8C3CA1C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oula Services, SBCC Community Based Doula Support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A2D66AA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DS</w:t>
            </w:r>
          </w:p>
        </w:tc>
      </w:tr>
      <w:tr w:rsidR="00332601" w:rsidRPr="00A653D0" w14:paraId="26FBE1FD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3A009AF2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East San Gabriel Valley Coalition for Homeles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44505CA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ESGVHC</w:t>
            </w:r>
          </w:p>
        </w:tc>
      </w:tr>
      <w:tr w:rsidR="00332601" w:rsidRPr="00A653D0" w14:paraId="251CEE31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81964F4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Fresh Start Transitional Home for Men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142A76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FSTHM</w:t>
            </w:r>
          </w:p>
        </w:tc>
      </w:tr>
      <w:tr w:rsidR="00332601" w:rsidRPr="00A653D0" w14:paraId="6A5F043F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61EA844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Grace Resource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CE14D4A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GR</w:t>
            </w:r>
          </w:p>
        </w:tc>
      </w:tr>
      <w:tr w:rsidR="00332601" w:rsidRPr="00A653D0" w14:paraId="5DE8A5E2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A32C22C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Harper Haven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84FF14B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HH</w:t>
            </w:r>
          </w:p>
        </w:tc>
      </w:tr>
      <w:tr w:rsidR="00332601" w:rsidRPr="00A653D0" w14:paraId="013324E6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4130AE8F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 xml:space="preserve">Holliday's Helping Hands 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3A58D8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HHH</w:t>
            </w:r>
          </w:p>
        </w:tc>
      </w:tr>
      <w:tr w:rsidR="00332601" w:rsidRPr="00A653D0" w14:paraId="2E3CFD9B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21B4F84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653D0">
              <w:rPr>
                <w:sz w:val="20"/>
                <w:szCs w:val="20"/>
              </w:rPr>
              <w:t>Homelight</w:t>
            </w:r>
            <w:proofErr w:type="spellEnd"/>
            <w:r w:rsidRPr="00A653D0">
              <w:rPr>
                <w:sz w:val="20"/>
                <w:szCs w:val="20"/>
              </w:rPr>
              <w:t>: Family Living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CC64B22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HFL</w:t>
            </w:r>
          </w:p>
        </w:tc>
      </w:tr>
      <w:tr w:rsidR="00332601" w:rsidRPr="00A653D0" w14:paraId="4472C611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74D9DF83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 xml:space="preserve">Housing For Health    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5608F9F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HFH</w:t>
            </w:r>
          </w:p>
        </w:tc>
      </w:tr>
      <w:tr w:rsidR="00332601" w:rsidRPr="00A653D0" w14:paraId="41DD53FE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022544F5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Hygeia Breast Pump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AD3291E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HBP</w:t>
            </w:r>
          </w:p>
        </w:tc>
      </w:tr>
      <w:tr w:rsidR="00332601" w:rsidRPr="00A653D0" w14:paraId="36C28AD7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62EC1E0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 CADA Alice Hous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747C0F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AH</w:t>
            </w:r>
          </w:p>
        </w:tc>
      </w:tr>
      <w:tr w:rsidR="00332601" w:rsidRPr="00A653D0" w14:paraId="71E40CC2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60551C0A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 County DMH Augustus Family Mental Health Center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C21A5D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CAFMHC</w:t>
            </w:r>
          </w:p>
        </w:tc>
      </w:tr>
      <w:tr w:rsidR="00332601" w:rsidRPr="00A653D0" w14:paraId="277444C3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4CA5EA5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CDPH Monrovia Health Center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29DB6A1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MHC</w:t>
            </w:r>
          </w:p>
        </w:tc>
      </w:tr>
      <w:tr w:rsidR="00332601" w:rsidRPr="00A653D0" w14:paraId="6F751D7B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327EB38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HSA Street Team - SPA 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1B8F3FE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HSAST</w:t>
            </w:r>
          </w:p>
        </w:tc>
      </w:tr>
      <w:tr w:rsidR="00332601" w:rsidRPr="00A653D0" w14:paraId="08A2C41F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7AF8D91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 xml:space="preserve">Legal Aid Foundation of Los Angeles   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7AD264A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FLA</w:t>
            </w:r>
          </w:p>
        </w:tc>
      </w:tr>
      <w:tr w:rsidR="00332601" w:rsidRPr="00A653D0" w14:paraId="724D0BCF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674A8791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os Angeles Job Corp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13FA942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LAJC</w:t>
            </w:r>
          </w:p>
        </w:tc>
      </w:tr>
      <w:tr w:rsidR="00332601" w:rsidRPr="00A653D0" w14:paraId="5EA3E34D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10CB054E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Medical Legal Community Partnership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797339D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MLCP</w:t>
            </w:r>
          </w:p>
        </w:tc>
      </w:tr>
      <w:tr w:rsidR="00332601" w:rsidRPr="00A653D0" w14:paraId="10F8A69C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053F5EF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Moms Hous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00EC06B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MH</w:t>
            </w:r>
          </w:p>
        </w:tc>
      </w:tr>
      <w:tr w:rsidR="00332601" w:rsidRPr="00A653D0" w14:paraId="39A8E3B3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E1C6B11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Nurse Family Partnership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3442E1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NFP</w:t>
            </w:r>
          </w:p>
        </w:tc>
      </w:tr>
      <w:tr w:rsidR="00332601" w:rsidRPr="00A653D0" w14:paraId="6913D40C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1F341E79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lastRenderedPageBreak/>
              <w:t>Options for Recovery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D81D6A2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OR</w:t>
            </w:r>
          </w:p>
        </w:tc>
      </w:tr>
      <w:tr w:rsidR="00332601" w:rsidRPr="00A653D0" w14:paraId="6D196043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38BAD05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arents as Teacher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1D7565F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T</w:t>
            </w:r>
          </w:p>
        </w:tc>
      </w:tr>
      <w:tr w:rsidR="00332601" w:rsidRPr="00A653D0" w14:paraId="68B5B540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018EDDF5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roject 18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0E5BDF8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1801</w:t>
            </w:r>
          </w:p>
        </w:tc>
      </w:tr>
      <w:tr w:rsidR="00332601" w:rsidRPr="00A653D0" w14:paraId="63FD640B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1DF73B9B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roject Joy, Inc.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0B67D9B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J</w:t>
            </w:r>
          </w:p>
        </w:tc>
      </w:tr>
      <w:tr w:rsidR="00332601" w:rsidRPr="00A653D0" w14:paraId="715B696A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0AF3F7CE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rototype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C764C5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PT1</w:t>
            </w:r>
          </w:p>
        </w:tc>
      </w:tr>
      <w:tr w:rsidR="00332601" w:rsidRPr="00A653D0" w14:paraId="21D9AD37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AE7F01B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.A.V.</w:t>
            </w:r>
            <w:proofErr w:type="gramStart"/>
            <w:r w:rsidRPr="00A653D0">
              <w:rPr>
                <w:sz w:val="20"/>
                <w:szCs w:val="20"/>
              </w:rPr>
              <w:t>E.S</w:t>
            </w:r>
            <w:proofErr w:type="gramEnd"/>
          </w:p>
        </w:tc>
        <w:tc>
          <w:tcPr>
            <w:tcW w:w="1445" w:type="dxa"/>
            <w:shd w:val="clear" w:color="auto" w:fill="auto"/>
            <w:noWrap/>
            <w:hideMark/>
          </w:tcPr>
          <w:p w14:paraId="0EF32B88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AVES</w:t>
            </w:r>
          </w:p>
        </w:tc>
      </w:tr>
      <w:tr w:rsidR="00332601" w:rsidRPr="00A653D0" w14:paraId="49B46CF8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36D6E249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HIELDS for Familie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CB3D30C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HIELDS</w:t>
            </w:r>
          </w:p>
        </w:tc>
      </w:tr>
      <w:tr w:rsidR="00332601" w:rsidRPr="00A653D0" w14:paraId="0CB6D577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29C53871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PA 3 Whole Person Care Substance Use Disorder Program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E13126F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PA3</w:t>
            </w:r>
          </w:p>
        </w:tc>
      </w:tr>
      <w:tr w:rsidR="00332601" w:rsidRPr="00A653D0" w14:paraId="3F6B869F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D27DEFD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alvation Army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DA288EB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A</w:t>
            </w:r>
          </w:p>
        </w:tc>
      </w:tr>
      <w:tr w:rsidR="00332601" w:rsidRPr="00A653D0" w14:paraId="47D6DDF3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1B186724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t Joseph Church / St. Vincent DePaul Society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239A0B4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JC</w:t>
            </w:r>
          </w:p>
        </w:tc>
      </w:tr>
      <w:tr w:rsidR="00332601" w:rsidRPr="00A653D0" w14:paraId="405E1A2B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190D94D6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treet Medicine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9139C4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SM</w:t>
            </w:r>
          </w:p>
        </w:tc>
      </w:tr>
      <w:tr w:rsidR="00332601" w:rsidRPr="00A653D0" w14:paraId="2C128D4B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751EB211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The Children Center of the Antelope Valley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5A23D33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TCCAV</w:t>
            </w:r>
          </w:p>
        </w:tc>
      </w:tr>
      <w:tr w:rsidR="00332601" w:rsidRPr="00A653D0" w14:paraId="2408E9E0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5EC33FD3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Two-Lifestyles Women Empowerment Program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37469BB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TLWEM</w:t>
            </w:r>
          </w:p>
        </w:tc>
      </w:tr>
      <w:tr w:rsidR="00332601" w:rsidRPr="00A653D0" w14:paraId="2D428AAD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05010009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Valley Oasis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26AFB97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VO</w:t>
            </w:r>
          </w:p>
        </w:tc>
      </w:tr>
      <w:tr w:rsidR="00332601" w:rsidRPr="00A653D0" w14:paraId="2D59E835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shd w:val="clear" w:color="auto" w:fill="auto"/>
            <w:noWrap/>
            <w:hideMark/>
          </w:tcPr>
          <w:p w14:paraId="6CCED8E0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Virtual MOMMY SUPPORT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662F4E5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VMS</w:t>
            </w:r>
          </w:p>
        </w:tc>
      </w:tr>
      <w:tr w:rsidR="00332601" w:rsidRPr="00A653D0" w14:paraId="3A6DCAF6" w14:textId="77777777" w:rsidTr="00C704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7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2E0C1F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Volunteers of America - Pomona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3FD6C" w14:textId="77777777" w:rsidR="00332601" w:rsidRPr="00A653D0" w:rsidRDefault="00332601" w:rsidP="00C704A3">
            <w:pPr>
              <w:pStyle w:val="NoSpacing"/>
              <w:rPr>
                <w:sz w:val="20"/>
                <w:szCs w:val="20"/>
              </w:rPr>
            </w:pPr>
            <w:r w:rsidRPr="00A653D0">
              <w:rPr>
                <w:sz w:val="20"/>
                <w:szCs w:val="20"/>
              </w:rPr>
              <w:t>VOAP</w:t>
            </w:r>
          </w:p>
        </w:tc>
      </w:tr>
    </w:tbl>
    <w:p w14:paraId="21101816" w14:textId="77777777" w:rsidR="00332601" w:rsidRDefault="00332601" w:rsidP="00332601"/>
    <w:p w14:paraId="3A803357" w14:textId="77777777" w:rsidR="00711C3C" w:rsidRDefault="00711C3C"/>
    <w:sectPr w:rsidR="00711C3C" w:rsidSect="00A65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idgette Blebu">
    <w15:presenceInfo w15:providerId="AD" w15:userId="S::BBlebu@dhs.lacounty.gov::a7b44186-925d-4252-a266-798a77e01e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01"/>
    <w:rsid w:val="00332601"/>
    <w:rsid w:val="0071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860C0"/>
  <w15:chartTrackingRefBased/>
  <w15:docId w15:val="{71C770F7-5B19-4338-A7CA-29ABF014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601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2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326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8</Characters>
  <Application>Microsoft Office Word</Application>
  <DocSecurity>0</DocSecurity>
  <Lines>13</Lines>
  <Paragraphs>3</Paragraphs>
  <ScaleCrop>false</ScaleCrop>
  <Company>Frontiers Media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-Ann Thomson</dc:creator>
  <cp:keywords/>
  <dc:description/>
  <cp:lastModifiedBy>Kirsty-Ann Thomson</cp:lastModifiedBy>
  <cp:revision>1</cp:revision>
  <dcterms:created xsi:type="dcterms:W3CDTF">2023-05-15T16:18:00Z</dcterms:created>
  <dcterms:modified xsi:type="dcterms:W3CDTF">2023-05-15T16:19:00Z</dcterms:modified>
</cp:coreProperties>
</file>